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793"/>
        <w:tblW w:w="108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8"/>
        <w:gridCol w:w="900"/>
      </w:tblGrid>
      <w:tr w:rsidR="0022053C" w:rsidRPr="0022053C" w14:paraId="3D6092F4" w14:textId="77777777" w:rsidTr="0022053C">
        <w:trPr>
          <w:trHeight w:val="274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18D68D" w14:textId="69011AC8" w:rsidR="0022053C" w:rsidRPr="0022053C" w:rsidRDefault="0022053C" w:rsidP="00220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Criteria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EBC7E6" w14:textId="25ACECA9" w:rsidR="0022053C" w:rsidRPr="0022053C" w:rsidRDefault="0022053C" w:rsidP="000D7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Score</w:t>
            </w:r>
          </w:p>
        </w:tc>
      </w:tr>
      <w:tr w:rsidR="0022053C" w:rsidRPr="0022053C" w14:paraId="5196CAA6" w14:textId="77777777" w:rsidTr="0022053C">
        <w:trPr>
          <w:trHeight w:val="276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9FAA" w14:textId="074E33CB" w:rsidR="0022053C" w:rsidRPr="0022053C" w:rsidRDefault="0022053C" w:rsidP="002205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e a master in areas related to the sciences of professions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FC4B" w14:textId="34D86C63" w:rsidR="0022053C" w:rsidRPr="0022053C" w:rsidRDefault="0022053C" w:rsidP="000D7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Point</w:t>
            </w:r>
          </w:p>
        </w:tc>
      </w:tr>
      <w:tr w:rsidR="0022053C" w:rsidRPr="0022053C" w14:paraId="4C556FFB" w14:textId="77777777" w:rsidTr="0022053C">
        <w:trPr>
          <w:trHeight w:val="510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91075" w14:textId="75B7EA8D" w:rsidR="0022053C" w:rsidRPr="0022053C" w:rsidRDefault="0022053C" w:rsidP="000D7E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e a master in areas related to health sciences with a dissertation in the areas of professions, professionalism or professional practice mo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DCAA" w14:textId="77777777" w:rsidR="0022053C" w:rsidRPr="0022053C" w:rsidRDefault="0022053C" w:rsidP="000D7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Point</w:t>
            </w:r>
          </w:p>
          <w:p w14:paraId="28291D4A" w14:textId="11DB2694" w:rsidR="0022053C" w:rsidRPr="0022053C" w:rsidRDefault="0022053C" w:rsidP="001C0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22053C" w:rsidRPr="0022053C" w14:paraId="14970B28" w14:textId="77777777" w:rsidTr="0022053C">
        <w:trPr>
          <w:trHeight w:val="472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C76A" w14:textId="5B68F200" w:rsidR="0022053C" w:rsidRPr="0022053C" w:rsidRDefault="0022053C" w:rsidP="002205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eing a doctor in areas related to the sciences of the professions</w:t>
            </w:r>
          </w:p>
          <w:p w14:paraId="2DA8B445" w14:textId="53467051" w:rsidR="0022053C" w:rsidRPr="0022053C" w:rsidRDefault="0022053C" w:rsidP="000D7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8AF1" w14:textId="7D3237F3" w:rsidR="0022053C" w:rsidRPr="0022053C" w:rsidRDefault="0022053C" w:rsidP="000D7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</w:t>
            </w:r>
            <w:r>
              <w:t xml:space="preserve"> </w:t>
            </w: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Point</w:t>
            </w:r>
          </w:p>
        </w:tc>
      </w:tr>
      <w:tr w:rsidR="0022053C" w:rsidRPr="0022053C" w14:paraId="0E0778BC" w14:textId="77777777" w:rsidTr="0022053C">
        <w:trPr>
          <w:trHeight w:val="299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B92A" w14:textId="6418DF30" w:rsidR="0022053C" w:rsidRPr="0022053C" w:rsidRDefault="0022053C" w:rsidP="002205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eing a doctor in areas related to health sciences with a thesis in the areas of professions, professionalism or professional practice model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E099" w14:textId="77777777" w:rsidR="0022053C" w:rsidRPr="0022053C" w:rsidRDefault="0022053C" w:rsidP="000D7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Point</w:t>
            </w:r>
          </w:p>
          <w:p w14:paraId="73BF5407" w14:textId="74BF2F83" w:rsidR="0022053C" w:rsidRPr="0022053C" w:rsidRDefault="0022053C" w:rsidP="00866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22053C" w:rsidRPr="0022053C" w14:paraId="3EC36BAF" w14:textId="77777777" w:rsidTr="0022053C">
        <w:trPr>
          <w:trHeight w:val="472"/>
        </w:trPr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A448" w14:textId="2CBDED9B" w:rsidR="0022053C" w:rsidRPr="0022053C" w:rsidRDefault="0022053C" w:rsidP="002205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Have surveys on model professions, professionalism or model professional practice</w:t>
            </w:r>
          </w:p>
          <w:p w14:paraId="01E2C72F" w14:textId="261DEC94" w:rsidR="0022053C" w:rsidRPr="0022053C" w:rsidRDefault="0022053C" w:rsidP="000D7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FE15" w14:textId="6FAFE142" w:rsidR="0022053C" w:rsidRPr="0022053C" w:rsidRDefault="0022053C" w:rsidP="000D7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 Point</w:t>
            </w:r>
          </w:p>
        </w:tc>
      </w:tr>
    </w:tbl>
    <w:p w14:paraId="1CEF9921" w14:textId="6B4AD444" w:rsidR="00F27297" w:rsidRDefault="00AF1F12" w:rsidP="00F27297">
      <w:pPr>
        <w:ind w:left="-113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DITIONAL FILE 1: </w:t>
      </w:r>
      <w:r w:rsidR="002205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x: </w:t>
      </w:r>
      <w:r w:rsidR="0022053C" w:rsidRPr="0022053C">
        <w:rPr>
          <w:rFonts w:ascii="Times New Roman" w:hAnsi="Times New Roman" w:cs="Times New Roman"/>
          <w:color w:val="000000" w:themeColor="text1"/>
          <w:sz w:val="20"/>
          <w:szCs w:val="20"/>
        </w:rPr>
        <w:t>Fehring's criteria for selecting judges</w:t>
      </w:r>
    </w:p>
    <w:p w14:paraId="51815FC1" w14:textId="77777777" w:rsidR="00F27297" w:rsidRDefault="00F27297" w:rsidP="00F27297">
      <w:pPr>
        <w:ind w:left="-113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3DBD2E" w14:textId="77777777" w:rsidR="00F27297" w:rsidRDefault="00F27297" w:rsidP="00F27297">
      <w:pPr>
        <w:ind w:left="-113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3E49BC" w14:textId="340E43FC" w:rsidR="00F27297" w:rsidRPr="0022053C" w:rsidRDefault="00AF1F12" w:rsidP="00F27297">
      <w:pPr>
        <w:ind w:left="-113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DITIONAL FILE 1: </w:t>
      </w:r>
      <w:r w:rsidR="00F27297" w:rsidRPr="00F27297">
        <w:rPr>
          <w:rFonts w:ascii="Times New Roman" w:hAnsi="Times New Roman" w:cs="Times New Roman"/>
          <w:color w:val="000000" w:themeColor="text1"/>
          <w:sz w:val="20"/>
          <w:szCs w:val="20"/>
        </w:rPr>
        <w:t>Box: Characteristics of the experts who were part of the committee of judges</w:t>
      </w:r>
    </w:p>
    <w:tbl>
      <w:tblPr>
        <w:tblW w:w="5584" w:type="dxa"/>
        <w:tblInd w:w="-1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9"/>
        <w:gridCol w:w="886"/>
        <w:gridCol w:w="1701"/>
        <w:gridCol w:w="2268"/>
      </w:tblGrid>
      <w:tr w:rsidR="005A40B7" w:rsidRPr="0022053C" w14:paraId="15CD3824" w14:textId="77777777" w:rsidTr="00F27297">
        <w:trPr>
          <w:trHeight w:val="375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52F5AA" w14:textId="23B020F0" w:rsidR="001B5CD7" w:rsidRPr="0022053C" w:rsidRDefault="001B5CD7" w:rsidP="00A00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A75C04" w14:textId="12B88851" w:rsidR="001B5CD7" w:rsidRPr="0022053C" w:rsidRDefault="00F27297" w:rsidP="00A00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0CE12D" w14:textId="0D94E718" w:rsidR="001B5CD7" w:rsidRPr="0022053C" w:rsidRDefault="00F27297" w:rsidP="00A00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F272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Academic degre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276EAA" w14:textId="6D74889C" w:rsidR="001B5CD7" w:rsidRPr="0022053C" w:rsidRDefault="00F27297" w:rsidP="00A00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Professional experience</w:t>
            </w:r>
          </w:p>
        </w:tc>
      </w:tr>
      <w:tr w:rsidR="00F27297" w:rsidRPr="0022053C" w14:paraId="3B4B63F1" w14:textId="77777777" w:rsidTr="00F27297">
        <w:trPr>
          <w:trHeight w:val="300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8262" w14:textId="00827E55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Fe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l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9EA7B" w14:textId="5396883A" w:rsidR="00F27297" w:rsidRPr="00F27297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27297">
              <w:rPr>
                <w:rFonts w:ascii="Times New Roman" w:hAnsi="Times New Roman" w:cs="Times New Roman"/>
                <w:sz w:val="20"/>
                <w:szCs w:val="20"/>
              </w:rPr>
              <w:t>5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EEA2" w14:textId="094E754D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Ph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8E99" w14:textId="1A6DD8EA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2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years</w:t>
            </w:r>
          </w:p>
        </w:tc>
      </w:tr>
      <w:tr w:rsidR="00F27297" w:rsidRPr="0022053C" w14:paraId="1F40353C" w14:textId="77777777" w:rsidTr="00F27297">
        <w:trPr>
          <w:trHeight w:val="300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DEA7" w14:textId="6BC7C49F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Fe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l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B9F28" w14:textId="63C67BE5" w:rsidR="00F27297" w:rsidRPr="00F27297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27297">
              <w:rPr>
                <w:rFonts w:ascii="Times New Roman" w:hAnsi="Times New Roman" w:cs="Times New Roman"/>
                <w:sz w:val="20"/>
                <w:szCs w:val="20"/>
              </w:rPr>
              <w:t>47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B38FA" w14:textId="04DD79ED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C625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Ph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7EDA" w14:textId="7836A17F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1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years</w:t>
            </w:r>
          </w:p>
        </w:tc>
      </w:tr>
      <w:tr w:rsidR="00F27297" w:rsidRPr="0022053C" w14:paraId="3BC0DF95" w14:textId="77777777" w:rsidTr="00F27297">
        <w:trPr>
          <w:trHeight w:val="300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EF92" w14:textId="47EC37F2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l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1BDC2" w14:textId="248DC4A9" w:rsidR="00F27297" w:rsidRPr="00F27297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27297">
              <w:rPr>
                <w:rFonts w:ascii="Times New Roman" w:hAnsi="Times New Roman" w:cs="Times New Roman"/>
                <w:sz w:val="20"/>
                <w:szCs w:val="20"/>
              </w:rPr>
              <w:t>50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31F69" w14:textId="3ED057A9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C625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Ph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CE58" w14:textId="0C6C3AD7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2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years</w:t>
            </w:r>
          </w:p>
        </w:tc>
      </w:tr>
      <w:tr w:rsidR="00F27297" w:rsidRPr="0022053C" w14:paraId="07667368" w14:textId="77777777" w:rsidTr="00F27297">
        <w:trPr>
          <w:trHeight w:val="300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3A42" w14:textId="1B20A426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Fe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l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DDBBA" w14:textId="38E7AC06" w:rsidR="00F27297" w:rsidRPr="00F27297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27297">
              <w:rPr>
                <w:rFonts w:ascii="Times New Roman" w:hAnsi="Times New Roman" w:cs="Times New Roman"/>
                <w:sz w:val="20"/>
                <w:szCs w:val="20"/>
              </w:rPr>
              <w:t>52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A8954" w14:textId="2E3AAE6B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C625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Ph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36B5" w14:textId="144A217C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21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years</w:t>
            </w:r>
          </w:p>
        </w:tc>
      </w:tr>
      <w:tr w:rsidR="00F27297" w:rsidRPr="0022053C" w14:paraId="1EA43692" w14:textId="77777777" w:rsidTr="00F27297">
        <w:trPr>
          <w:trHeight w:val="300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125C" w14:textId="2E79D1C3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Fe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l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B0206" w14:textId="0699500B" w:rsidR="00F27297" w:rsidRPr="00F27297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27297">
              <w:rPr>
                <w:rFonts w:ascii="Times New Roman" w:hAnsi="Times New Roman" w:cs="Times New Roman"/>
                <w:sz w:val="20"/>
                <w:szCs w:val="20"/>
              </w:rPr>
              <w:t>3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DF0F3" w14:textId="2BACF2F8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C625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Ph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9816" w14:textId="614EDC65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years</w:t>
            </w:r>
          </w:p>
        </w:tc>
      </w:tr>
      <w:tr w:rsidR="00F27297" w:rsidRPr="0022053C" w14:paraId="434FD0FB" w14:textId="77777777" w:rsidTr="00F27297">
        <w:trPr>
          <w:trHeight w:val="300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49D2" w14:textId="4F30845E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Fe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l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2BB68" w14:textId="2D03E4D2" w:rsidR="00F27297" w:rsidRPr="00F27297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27297">
              <w:rPr>
                <w:rFonts w:ascii="Times New Roman" w:hAnsi="Times New Roman" w:cs="Times New Roman"/>
                <w:sz w:val="20"/>
                <w:szCs w:val="20"/>
              </w:rPr>
              <w:t>6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CC73D" w14:textId="6BB2B000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C625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Ph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4C4C" w14:textId="6012EF2E" w:rsidR="00F27297" w:rsidRPr="0022053C" w:rsidRDefault="00F27297" w:rsidP="00F272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2205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37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years</w:t>
            </w:r>
          </w:p>
        </w:tc>
      </w:tr>
    </w:tbl>
    <w:p w14:paraId="68111110" w14:textId="77777777" w:rsidR="00A00D11" w:rsidRPr="0022053C" w:rsidRDefault="00A00D11" w:rsidP="000A0CB4">
      <w:pPr>
        <w:ind w:left="-113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205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1C87185" w14:textId="2252ED7F" w:rsidR="00B4125A" w:rsidRPr="0022053C" w:rsidRDefault="00AF1F12" w:rsidP="000A0CB4">
      <w:pPr>
        <w:ind w:left="-113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DITIONAL FILE 1: </w:t>
      </w:r>
      <w:r w:rsidR="00F27297" w:rsidRPr="00F27297">
        <w:rPr>
          <w:rFonts w:ascii="Times New Roman" w:hAnsi="Times New Roman" w:cs="Times New Roman"/>
          <w:color w:val="000000" w:themeColor="text1"/>
          <w:sz w:val="20"/>
          <w:szCs w:val="20"/>
        </w:rPr>
        <w:t>Box: professionalism factors adopted in the construction of the instrument</w:t>
      </w:r>
    </w:p>
    <w:tbl>
      <w:tblPr>
        <w:tblStyle w:val="Tabelacomgrade"/>
        <w:tblW w:w="0" w:type="auto"/>
        <w:tblInd w:w="-1134" w:type="dxa"/>
        <w:tblLook w:val="04A0" w:firstRow="1" w:lastRow="0" w:firstColumn="1" w:lastColumn="0" w:noHBand="0" w:noVBand="1"/>
      </w:tblPr>
      <w:tblGrid>
        <w:gridCol w:w="2405"/>
        <w:gridCol w:w="6089"/>
      </w:tblGrid>
      <w:tr w:rsidR="005A40B7" w:rsidRPr="0022053C" w14:paraId="4833F665" w14:textId="77777777" w:rsidTr="005A40B7">
        <w:tc>
          <w:tcPr>
            <w:tcW w:w="2405" w:type="dxa"/>
          </w:tcPr>
          <w:p w14:paraId="686159A5" w14:textId="5FF493DF" w:rsidR="005A40B7" w:rsidRPr="0022053C" w:rsidRDefault="005A40B7" w:rsidP="000A0CB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05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</w:t>
            </w:r>
            <w:r w:rsidR="00F27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2205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r</w:t>
            </w:r>
          </w:p>
        </w:tc>
        <w:tc>
          <w:tcPr>
            <w:tcW w:w="6089" w:type="dxa"/>
          </w:tcPr>
          <w:p w14:paraId="79B8F8F6" w14:textId="31FD0110" w:rsidR="005A40B7" w:rsidRPr="0022053C" w:rsidRDefault="005A40B7" w:rsidP="000A0CB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205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fini</w:t>
            </w:r>
            <w:r w:rsidR="00F27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on</w:t>
            </w:r>
          </w:p>
        </w:tc>
      </w:tr>
      <w:tr w:rsidR="00E84ABC" w:rsidRPr="0022053C" w14:paraId="17355D77" w14:textId="77777777" w:rsidTr="005A40B7">
        <w:tc>
          <w:tcPr>
            <w:tcW w:w="2405" w:type="dxa"/>
          </w:tcPr>
          <w:p w14:paraId="0C805271" w14:textId="26118934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6089" w:type="dxa"/>
          </w:tcPr>
          <w:p w14:paraId="31E7730C" w14:textId="3821BCB8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The professional believes that professional practice should not suffer lay judgments or interference, that is, from clients, people who are not members of their profession or legal interference.</w:t>
            </w:r>
          </w:p>
        </w:tc>
      </w:tr>
      <w:tr w:rsidR="00E84ABC" w:rsidRPr="0022053C" w14:paraId="37F76B17" w14:textId="77777777" w:rsidTr="005A40B7">
        <w:tc>
          <w:tcPr>
            <w:tcW w:w="2405" w:type="dxa"/>
          </w:tcPr>
          <w:p w14:paraId="754F6A5B" w14:textId="09583CC1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Vocation</w:t>
            </w:r>
          </w:p>
        </w:tc>
        <w:tc>
          <w:tcPr>
            <w:tcW w:w="6089" w:type="dxa"/>
          </w:tcPr>
          <w:p w14:paraId="02B013E2" w14:textId="35AB7451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It reflects the professional's sense of personal commitment, pride and satisfaction with their work.</w:t>
            </w:r>
          </w:p>
        </w:tc>
      </w:tr>
      <w:tr w:rsidR="00E84ABC" w:rsidRPr="0022053C" w14:paraId="47FC4A4A" w14:textId="77777777" w:rsidTr="005A40B7">
        <w:tc>
          <w:tcPr>
            <w:tcW w:w="2405" w:type="dxa"/>
          </w:tcPr>
          <w:p w14:paraId="29D42EB8" w14:textId="2EC7CB29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Professional council</w:t>
            </w:r>
          </w:p>
        </w:tc>
        <w:tc>
          <w:tcPr>
            <w:tcW w:w="6089" w:type="dxa"/>
          </w:tcPr>
          <w:p w14:paraId="4C111FC3" w14:textId="6DF23FB7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Professional councils are the professional's main reference and reinforce ideals, beliefs, values and professional identity. They also dictate and influence standards of professional practice.</w:t>
            </w:r>
          </w:p>
        </w:tc>
      </w:tr>
      <w:tr w:rsidR="00E84ABC" w:rsidRPr="0022053C" w14:paraId="3225392E" w14:textId="77777777" w:rsidTr="005A40B7">
        <w:tc>
          <w:tcPr>
            <w:tcW w:w="2405" w:type="dxa"/>
          </w:tcPr>
          <w:p w14:paraId="34BAD98B" w14:textId="68708987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Self-regulation</w:t>
            </w:r>
          </w:p>
        </w:tc>
        <w:tc>
          <w:tcPr>
            <w:tcW w:w="6089" w:type="dxa"/>
          </w:tcPr>
          <w:p w14:paraId="7F38691B" w14:textId="22F13CA4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The belief that only another professional from the same organization can judge the performance of another professional, so that there is no loss of control over one's own work.</w:t>
            </w:r>
          </w:p>
        </w:tc>
      </w:tr>
      <w:tr w:rsidR="00E84ABC" w:rsidRPr="0022053C" w14:paraId="5028AEC2" w14:textId="77777777" w:rsidTr="005A40B7">
        <w:tc>
          <w:tcPr>
            <w:tcW w:w="2405" w:type="dxa"/>
          </w:tcPr>
          <w:p w14:paraId="590F63AA" w14:textId="565E4E3F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Continuing education</w:t>
            </w:r>
          </w:p>
        </w:tc>
        <w:tc>
          <w:tcPr>
            <w:tcW w:w="6089" w:type="dxa"/>
          </w:tcPr>
          <w:p w14:paraId="3E6F5550" w14:textId="4E2DEDDE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The belief that the professional must continually develop knowledge, maintaining adequate levels of skills and competences.</w:t>
            </w:r>
          </w:p>
        </w:tc>
      </w:tr>
      <w:tr w:rsidR="00E84ABC" w:rsidRPr="0022053C" w14:paraId="0BAC1261" w14:textId="77777777" w:rsidTr="005A40B7">
        <w:tc>
          <w:tcPr>
            <w:tcW w:w="2405" w:type="dxa"/>
          </w:tcPr>
          <w:p w14:paraId="43C53A5E" w14:textId="13437197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Altruism</w:t>
            </w:r>
          </w:p>
        </w:tc>
        <w:tc>
          <w:tcPr>
            <w:tcW w:w="6089" w:type="dxa"/>
          </w:tcPr>
          <w:p w14:paraId="005D0597" w14:textId="73BC512E" w:rsidR="00E84ABC" w:rsidRPr="00E84ABC" w:rsidRDefault="00E84ABC" w:rsidP="00E84AB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4ABC">
              <w:rPr>
                <w:rFonts w:ascii="Times New Roman" w:hAnsi="Times New Roman" w:cs="Times New Roman"/>
                <w:sz w:val="20"/>
                <w:szCs w:val="20"/>
              </w:rPr>
              <w:t>The professional's belief that their work is indispensable and brings benefits to society. Customer interests are above any other interest.</w:t>
            </w:r>
          </w:p>
        </w:tc>
      </w:tr>
    </w:tbl>
    <w:p w14:paraId="31B7EBEF" w14:textId="3BBDD331" w:rsidR="00340A98" w:rsidRPr="0022053C" w:rsidRDefault="00E84ABC" w:rsidP="000A0CB4">
      <w:pPr>
        <w:ind w:left="-113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84ABC">
        <w:rPr>
          <w:rFonts w:ascii="Times New Roman" w:hAnsi="Times New Roman" w:cs="Times New Roman"/>
          <w:color w:val="000000" w:themeColor="text1"/>
          <w:sz w:val="20"/>
          <w:szCs w:val="20"/>
        </w:rPr>
        <w:t>Source: adapted from Schack and Hepler (1979)</w:t>
      </w:r>
    </w:p>
    <w:p w14:paraId="77E309F6" w14:textId="77777777" w:rsidR="00340A98" w:rsidRPr="0022053C" w:rsidRDefault="00340A98" w:rsidP="000A0CB4">
      <w:pPr>
        <w:ind w:left="-113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020FE9" w14:textId="77777777" w:rsidR="00340A98" w:rsidRPr="0022053C" w:rsidRDefault="00340A98" w:rsidP="000A0CB4">
      <w:pPr>
        <w:ind w:left="-113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0FE1E4" w14:textId="77777777" w:rsidR="00DC3730" w:rsidRPr="0022053C" w:rsidRDefault="00DC3730" w:rsidP="00A00D11">
      <w:pPr>
        <w:ind w:left="-1134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sectPr w:rsidR="00DC3730" w:rsidRPr="002205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B1578" w14:textId="77777777" w:rsidR="002A0C77" w:rsidRDefault="002A0C77" w:rsidP="000A0CB4">
      <w:pPr>
        <w:spacing w:after="0" w:line="240" w:lineRule="auto"/>
      </w:pPr>
      <w:r>
        <w:separator/>
      </w:r>
    </w:p>
  </w:endnote>
  <w:endnote w:type="continuationSeparator" w:id="0">
    <w:p w14:paraId="67553308" w14:textId="77777777" w:rsidR="002A0C77" w:rsidRDefault="002A0C77" w:rsidP="000A0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6A19A" w14:textId="77777777" w:rsidR="002A0C77" w:rsidRDefault="002A0C77" w:rsidP="000A0CB4">
      <w:pPr>
        <w:spacing w:after="0" w:line="240" w:lineRule="auto"/>
      </w:pPr>
      <w:r>
        <w:separator/>
      </w:r>
    </w:p>
  </w:footnote>
  <w:footnote w:type="continuationSeparator" w:id="0">
    <w:p w14:paraId="243DF548" w14:textId="77777777" w:rsidR="002A0C77" w:rsidRDefault="002A0C77" w:rsidP="000A0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5A5"/>
    <w:rsid w:val="000505C4"/>
    <w:rsid w:val="000A0CB4"/>
    <w:rsid w:val="000D658F"/>
    <w:rsid w:val="000D7E1B"/>
    <w:rsid w:val="001868CE"/>
    <w:rsid w:val="001B5CD7"/>
    <w:rsid w:val="0022053C"/>
    <w:rsid w:val="002422BD"/>
    <w:rsid w:val="002A0C77"/>
    <w:rsid w:val="00340A98"/>
    <w:rsid w:val="00341E58"/>
    <w:rsid w:val="005A40B7"/>
    <w:rsid w:val="006E5AAA"/>
    <w:rsid w:val="007513D7"/>
    <w:rsid w:val="0081349E"/>
    <w:rsid w:val="00A00D11"/>
    <w:rsid w:val="00A075A5"/>
    <w:rsid w:val="00AF1F12"/>
    <w:rsid w:val="00AF731C"/>
    <w:rsid w:val="00B4125A"/>
    <w:rsid w:val="00D676FF"/>
    <w:rsid w:val="00DC3730"/>
    <w:rsid w:val="00DC64B3"/>
    <w:rsid w:val="00E25FB7"/>
    <w:rsid w:val="00E84ABC"/>
    <w:rsid w:val="00F148AB"/>
    <w:rsid w:val="00F2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B175A"/>
  <w15:chartTrackingRefBased/>
  <w15:docId w15:val="{BEF43F7F-32C2-4ADF-B0F4-E6551246E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07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A0C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A0CB4"/>
  </w:style>
  <w:style w:type="paragraph" w:styleId="Rodap">
    <w:name w:val="footer"/>
    <w:basedOn w:val="Normal"/>
    <w:link w:val="RodapChar"/>
    <w:uiPriority w:val="99"/>
    <w:unhideWhenUsed/>
    <w:rsid w:val="000A0C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A0CB4"/>
  </w:style>
  <w:style w:type="table" w:customStyle="1" w:styleId="TableGrid">
    <w:name w:val="TableGrid"/>
    <w:rsid w:val="00A00D11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TextodoEspaoReservado">
    <w:name w:val="Placeholder Text"/>
    <w:basedOn w:val="Fontepargpadro"/>
    <w:uiPriority w:val="99"/>
    <w:semiHidden/>
    <w:rsid w:val="006E5A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4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334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</dc:creator>
  <cp:keywords/>
  <dc:description/>
  <cp:lastModifiedBy>Fernando Castro</cp:lastModifiedBy>
  <cp:revision>17</cp:revision>
  <dcterms:created xsi:type="dcterms:W3CDTF">2022-09-22T06:18:00Z</dcterms:created>
  <dcterms:modified xsi:type="dcterms:W3CDTF">2023-06-05T13:50:00Z</dcterms:modified>
</cp:coreProperties>
</file>